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82965" w14:textId="77777777" w:rsidR="00286E48" w:rsidRPr="00D90B67" w:rsidRDefault="00286E48" w:rsidP="00286E48">
      <w:pPr>
        <w:pStyle w:val="Caption"/>
        <w:spacing w:beforeAutospacing="0" w:after="0" w:line="36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90B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1</w:t>
      </w:r>
      <w:r w:rsidRPr="00D90B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Failure mode categorization.</w:t>
      </w:r>
    </w:p>
    <w:tbl>
      <w:tblPr>
        <w:tblStyle w:val="TableGridLight11"/>
        <w:tblpPr w:leftFromText="180" w:rightFromText="180" w:vertAnchor="text" w:horzAnchor="margin" w:tblpY="73"/>
        <w:tblW w:w="8905" w:type="dxa"/>
        <w:tblLook w:val="04A0" w:firstRow="1" w:lastRow="0" w:firstColumn="1" w:lastColumn="0" w:noHBand="0" w:noVBand="1"/>
      </w:tblPr>
      <w:tblGrid>
        <w:gridCol w:w="2335"/>
        <w:gridCol w:w="6570"/>
      </w:tblGrid>
      <w:tr w:rsidR="00286E48" w:rsidRPr="00D90B67" w14:paraId="127BF3DB" w14:textId="77777777" w:rsidTr="0028301C">
        <w:tc>
          <w:tcPr>
            <w:tcW w:w="2335" w:type="dxa"/>
          </w:tcPr>
          <w:p w14:paraId="2038B639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</w:p>
        </w:tc>
        <w:tc>
          <w:tcPr>
            <w:tcW w:w="6570" w:type="dxa"/>
          </w:tcPr>
          <w:p w14:paraId="3AB37AD4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286E48" w:rsidRPr="00D90B67" w14:paraId="53318FFD" w14:textId="77777777" w:rsidTr="0028301C">
        <w:tc>
          <w:tcPr>
            <w:tcW w:w="2335" w:type="dxa"/>
          </w:tcPr>
          <w:p w14:paraId="3846CE0F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7577692"/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Adhesive failure (A)</w:t>
            </w:r>
            <w:bookmarkEnd w:id="0"/>
          </w:p>
        </w:tc>
        <w:tc>
          <w:tcPr>
            <w:tcW w:w="6570" w:type="dxa"/>
          </w:tcPr>
          <w:p w14:paraId="0F5BE374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Interfacial debonding across hybrid ceramic-resin cement adhesive interface</w:t>
            </w:r>
          </w:p>
        </w:tc>
      </w:tr>
      <w:tr w:rsidR="00286E48" w:rsidRPr="00D90B67" w14:paraId="30DCEE12" w14:textId="77777777" w:rsidTr="0028301C">
        <w:tc>
          <w:tcPr>
            <w:tcW w:w="2335" w:type="dxa"/>
          </w:tcPr>
          <w:p w14:paraId="2F6DB540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Cohesive failure</w:t>
            </w:r>
          </w:p>
          <w:p w14:paraId="1ECF3803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  <w:tc>
          <w:tcPr>
            <w:tcW w:w="6570" w:type="dxa"/>
          </w:tcPr>
          <w:p w14:paraId="0EA483D0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C1.  Debonding within hybrid ceramic.</w:t>
            </w:r>
          </w:p>
          <w:p w14:paraId="5861894B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C2.  Debonding within resin cement.</w:t>
            </w:r>
          </w:p>
        </w:tc>
      </w:tr>
      <w:tr w:rsidR="00286E48" w:rsidRPr="00D90B67" w14:paraId="73AB22C1" w14:textId="77777777" w:rsidTr="0028301C">
        <w:tc>
          <w:tcPr>
            <w:tcW w:w="2335" w:type="dxa"/>
          </w:tcPr>
          <w:p w14:paraId="26A5EAA1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626DDE8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Mixed failure</w:t>
            </w:r>
          </w:p>
          <w:p w14:paraId="5C1BE8B1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6570" w:type="dxa"/>
          </w:tcPr>
          <w:p w14:paraId="35BABF38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M1. Adhesive interface and cohesive hybrid ceramic.</w:t>
            </w:r>
          </w:p>
          <w:p w14:paraId="584696EB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M2. Adhesive interface, cohesive hybrid ceramic, and cohesive resin cement.</w:t>
            </w:r>
          </w:p>
          <w:p w14:paraId="27188B77" w14:textId="77777777" w:rsidR="00286E48" w:rsidRPr="00D90B67" w:rsidRDefault="00286E48" w:rsidP="002830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67">
              <w:rPr>
                <w:rFonts w:ascii="Times New Roman" w:hAnsi="Times New Roman" w:cs="Times New Roman"/>
                <w:sz w:val="24"/>
                <w:szCs w:val="24"/>
              </w:rPr>
              <w:t>M3. Adhesive interface and cohesive resin cement.</w:t>
            </w:r>
          </w:p>
        </w:tc>
      </w:tr>
    </w:tbl>
    <w:p w14:paraId="07612DBE" w14:textId="77777777" w:rsidR="00286E48" w:rsidRPr="00D90B67" w:rsidRDefault="00286E48" w:rsidP="00286E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C9902A9" w14:textId="77777777" w:rsidR="00E943C5" w:rsidRDefault="00E943C5"/>
    <w:sectPr w:rsidR="00E9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FAA"/>
    <w:rsid w:val="00075FAA"/>
    <w:rsid w:val="001D0642"/>
    <w:rsid w:val="00286E48"/>
    <w:rsid w:val="00454806"/>
    <w:rsid w:val="00E9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908883-1A75-4909-BAFE-B1359A23F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E48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286E4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6E48"/>
    <w:pPr>
      <w:spacing w:beforeAutospacing="1" w:after="200" w:line="240" w:lineRule="auto"/>
    </w:pPr>
    <w:rPr>
      <w:rFonts w:ascii="Calibri" w:eastAsia="Times New Roman" w:hAnsi="Calibri" w:cs="Arial"/>
      <w:i/>
      <w:iCs/>
      <w:color w:val="44546A" w:themeColor="text2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3</Characters>
  <Application>Microsoft Office Word</Application>
  <DocSecurity>0</DocSecurity>
  <Lines>15</Lines>
  <Paragraphs>3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1-04T00:36:00Z</dcterms:created>
  <dcterms:modified xsi:type="dcterms:W3CDTF">2025-01-04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5715442a784e2fe18f6ba33bf8a3e2eefecfbeb3385eb7aaca4099d258d4dc</vt:lpwstr>
  </property>
</Properties>
</file>